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58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65"/>
        <w:gridCol w:w="1308"/>
        <w:gridCol w:w="1308"/>
        <w:gridCol w:w="1308"/>
        <w:gridCol w:w="1305"/>
        <w:gridCol w:w="1551"/>
        <w:gridCol w:w="1311"/>
        <w:gridCol w:w="1329"/>
      </w:tblGrid>
      <w:tr w:rsidR="00E53B40" w:rsidRPr="00E53B40" w14:paraId="7D1B318D" w14:textId="77777777" w:rsidTr="00E53B40">
        <w:trPr>
          <w:trHeight w:val="306"/>
        </w:trPr>
        <w:tc>
          <w:tcPr>
            <w:tcW w:w="12585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D6E5763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Table 4-1: Subcortical gray matter volume by time of day and association with steroid hormones</w:t>
            </w:r>
          </w:p>
        </w:tc>
      </w:tr>
      <w:tr w:rsidR="00DD67C6" w:rsidRPr="00E53B40" w14:paraId="3EEDABF9" w14:textId="77777777" w:rsidTr="00E3585E">
        <w:trPr>
          <w:trHeight w:val="542"/>
        </w:trPr>
        <w:tc>
          <w:tcPr>
            <w:tcW w:w="316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748DE18" w14:textId="77777777" w:rsidR="00DD67C6" w:rsidRPr="00E53B40" w:rsidRDefault="00DD67C6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Brain Region (mm</w:t>
            </w:r>
            <w:r w:rsidRPr="00E53B40">
              <w:rPr>
                <w:rFonts w:ascii="Arial" w:hAnsi="Arial" w:cs="Arial"/>
                <w:vertAlign w:val="superscript"/>
              </w:rPr>
              <w:t>3</w:t>
            </w:r>
            <w:r w:rsidRPr="00E53B40">
              <w:rPr>
                <w:rFonts w:ascii="Arial" w:hAnsi="Arial" w:cs="Arial"/>
              </w:rPr>
              <w:t>)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17CF989" w14:textId="77777777" w:rsidR="00DD67C6" w:rsidRPr="00E53B40" w:rsidRDefault="00DD67C6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Morning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27DED2A" w14:textId="77777777" w:rsidR="00DD67C6" w:rsidRPr="00E53B40" w:rsidRDefault="00DD67C6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Evening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400296C" w14:textId="77777777" w:rsidR="00DD67C6" w:rsidRPr="00E53B40" w:rsidRDefault="00DD67C6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Effect Size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541BA73" w14:textId="77777777" w:rsidR="00DD67C6" w:rsidRPr="00E53B40" w:rsidRDefault="00DD67C6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p-value</w:t>
            </w:r>
          </w:p>
        </w:tc>
        <w:tc>
          <w:tcPr>
            <w:tcW w:w="4191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7FBADE43" w14:textId="6322114E" w:rsidR="00DD67C6" w:rsidRPr="00E53B40" w:rsidRDefault="00DD67C6" w:rsidP="00DD67C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Correlation</w:t>
            </w:r>
          </w:p>
        </w:tc>
      </w:tr>
      <w:tr w:rsidR="00E53B40" w:rsidRPr="00E53B40" w14:paraId="22DF736C" w14:textId="77777777" w:rsidTr="00DD67C6">
        <w:trPr>
          <w:trHeight w:val="78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EB3E35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1BE4D6B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Mean (SD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CACFDBA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Mean (SD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38EAC12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Cohen’s 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36C3722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298BF24A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Testosterone (saliva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78DAB9AD" w14:textId="2458C045" w:rsidR="00E53B40" w:rsidRPr="00E53B40" w:rsidRDefault="002D3438" w:rsidP="00E53B4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radiol</w:t>
            </w:r>
            <w:r w:rsidR="00E53B40" w:rsidRPr="00E53B40">
              <w:rPr>
                <w:rFonts w:ascii="Arial" w:hAnsi="Arial" w:cs="Arial"/>
              </w:rPr>
              <w:t xml:space="preserve"> (serum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7A1215E9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Cortisol (saliva)</w:t>
            </w:r>
          </w:p>
        </w:tc>
      </w:tr>
      <w:tr w:rsidR="00E53B40" w:rsidRPr="00E53B40" w14:paraId="14D7F873" w14:textId="77777777" w:rsidTr="00DD67C6">
        <w:trPr>
          <w:trHeight w:val="611"/>
        </w:trPr>
        <w:tc>
          <w:tcPr>
            <w:tcW w:w="31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715BBFBD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Left Lateral Ventricle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67D796C4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4885.36 (58.13)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54BFC6A0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4969.92 (75.08)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5C33D7C4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1.26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4BE96CC5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0004</w:t>
            </w:r>
            <w:r w:rsidRPr="00E53B4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54FE90FD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42</w:t>
            </w:r>
          </w:p>
        </w:tc>
        <w:tc>
          <w:tcPr>
            <w:tcW w:w="13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450D286E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64**</w:t>
            </w:r>
          </w:p>
        </w:tc>
        <w:tc>
          <w:tcPr>
            <w:tcW w:w="13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24D4DABB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25</w:t>
            </w:r>
          </w:p>
        </w:tc>
      </w:tr>
      <w:tr w:rsidR="00E53B40" w:rsidRPr="00E53B40" w14:paraId="7BFA99AA" w14:textId="77777777" w:rsidTr="00DD67C6">
        <w:trPr>
          <w:trHeight w:val="61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3C631650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Left Cerebellum- White Matte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405BE04A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14015.93 (165.8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1FB85FEF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13939.95 (171.2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7F45209F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4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1A017AEF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1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45D5F060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3B736CA4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561B9A48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17</w:t>
            </w:r>
          </w:p>
        </w:tc>
      </w:tr>
      <w:tr w:rsidR="00E53B40" w:rsidRPr="00E53B40" w14:paraId="60DFCA67" w14:textId="77777777" w:rsidTr="00DD67C6">
        <w:trPr>
          <w:trHeight w:val="61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57E602F8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Left Cerebellum- Cortex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2E0CD9CF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48953.44 (230.4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3E0C9B63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48304.45 (251.9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04B1FFDB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2.6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3BB134B3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5.24e-10</w:t>
            </w:r>
            <w:r w:rsidRPr="00E53B40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183F7D17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68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56AE8876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72***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00B5FE0C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70***</w:t>
            </w:r>
          </w:p>
        </w:tc>
      </w:tr>
      <w:tr w:rsidR="00E53B40" w:rsidRPr="00E53B40" w14:paraId="513637F9" w14:textId="77777777" w:rsidTr="00DD67C6">
        <w:trPr>
          <w:trHeight w:val="61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0464CC88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Left Thalamu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2A0726B2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8812.60 (49.9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6F64315C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8795.86 (77.7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71C68730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683D2483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4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0CAE9AF9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0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217BECB8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2A351368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02</w:t>
            </w:r>
          </w:p>
        </w:tc>
      </w:tr>
      <w:tr w:rsidR="00E53B40" w:rsidRPr="00E53B40" w14:paraId="7342089B" w14:textId="77777777" w:rsidTr="00DD67C6">
        <w:trPr>
          <w:trHeight w:val="61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280E3854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Left Caudat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4493C56F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3658.14 (29.8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740A01C5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3636.28 (23.7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3EF2E996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8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07F805A0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0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50FC6E57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7F21E7AD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4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52C1E383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24</w:t>
            </w:r>
          </w:p>
        </w:tc>
      </w:tr>
      <w:tr w:rsidR="00E53B40" w:rsidRPr="00E53B40" w14:paraId="530A14B7" w14:textId="77777777" w:rsidTr="00DD67C6">
        <w:trPr>
          <w:trHeight w:val="61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4751115A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Left Putame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0C138B08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6007.22 (41.2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64C96382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5991.38 (56.3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1CFB5582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710C298D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3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7AA2F171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0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5815798E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4AE52004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08</w:t>
            </w:r>
          </w:p>
        </w:tc>
      </w:tr>
      <w:tr w:rsidR="00E53B40" w:rsidRPr="00E53B40" w14:paraId="6B892411" w14:textId="77777777" w:rsidTr="00DD67C6">
        <w:trPr>
          <w:trHeight w:val="61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44C99376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Left Pallidum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042AEDB0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2269.21 (30.9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7DED27EA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2259.04 (28.2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0E2137F1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3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2B6BDCD0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2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6402DD3E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5CEE90E1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3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4738DD28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06</w:t>
            </w:r>
          </w:p>
        </w:tc>
      </w:tr>
      <w:tr w:rsidR="00E53B40" w:rsidRPr="00E53B40" w14:paraId="774645B3" w14:textId="77777777" w:rsidTr="00DD67C6">
        <w:trPr>
          <w:trHeight w:val="61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07398688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Third Ventric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44EAC7AD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 xml:space="preserve">931.12 </w:t>
            </w:r>
          </w:p>
          <w:p w14:paraId="7DFB217E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(14.7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2640E353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926.81</w:t>
            </w:r>
          </w:p>
          <w:p w14:paraId="225DA711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(15.3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7DDF0EB0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71437C22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3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44FE0A7B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3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60E4DA56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46990449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28</w:t>
            </w:r>
          </w:p>
        </w:tc>
      </w:tr>
      <w:tr w:rsidR="00E53B40" w:rsidRPr="00E53B40" w14:paraId="4989AE43" w14:textId="77777777" w:rsidTr="00DD67C6">
        <w:trPr>
          <w:trHeight w:val="61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5DECD46B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Fourth Ventric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619DF864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2839.56 (20.5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044F0746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2874.48 (37.2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66D6ADF7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1.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54DCDD02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0012</w:t>
            </w:r>
            <w:r w:rsidRPr="00E53B4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38176E5E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3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75F1E16A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56*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5B619478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22</w:t>
            </w:r>
          </w:p>
        </w:tc>
      </w:tr>
      <w:tr w:rsidR="00E53B40" w:rsidRPr="00E53B40" w14:paraId="1C22F3C8" w14:textId="77777777" w:rsidTr="00DD67C6">
        <w:trPr>
          <w:trHeight w:val="61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41EF250B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lastRenderedPageBreak/>
              <w:t>Brainstem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0E6CF5A2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22133.76 (64.8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05180B24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22040.95 (83.1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06701BE7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1.2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15EB2CC3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0005</w:t>
            </w:r>
            <w:r w:rsidRPr="00E53B4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7A20DF05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3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5A18CD22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62**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0482772F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32</w:t>
            </w:r>
          </w:p>
        </w:tc>
      </w:tr>
      <w:tr w:rsidR="00E53B40" w:rsidRPr="00E53B40" w14:paraId="2294942B" w14:textId="77777777" w:rsidTr="00DD67C6">
        <w:trPr>
          <w:trHeight w:val="61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03EF11DB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Left Hippocampu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058CBC01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4332.31 (28.6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031523BF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4323.51 (29.2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5D08FE66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3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3D1468BF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3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53034220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3F0C9E31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4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621D8C19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21</w:t>
            </w:r>
          </w:p>
        </w:tc>
      </w:tr>
      <w:tr w:rsidR="00E53B40" w:rsidRPr="00E53B40" w14:paraId="62367E06" w14:textId="77777777" w:rsidTr="00DD67C6">
        <w:trPr>
          <w:trHeight w:val="61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3904FD7A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Left Amygdal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0F7D1295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2058.82 (28.2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4C3E88C3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2045.35 (30.8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1611883E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4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39A47F7A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1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76BB33B3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06BB45B4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596DBE9D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16</w:t>
            </w:r>
          </w:p>
        </w:tc>
      </w:tr>
      <w:tr w:rsidR="00E53B40" w:rsidRPr="00E53B40" w14:paraId="1D46F8EB" w14:textId="77777777" w:rsidTr="00DD67C6">
        <w:trPr>
          <w:trHeight w:val="61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5F8DA915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Left Ventral Diencephal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589C82F6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4299.03 (35.1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07590CA2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4282.24 (36.7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7E466097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6CF47478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1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792503EB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1C1456F8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3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535920AA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26</w:t>
            </w:r>
          </w:p>
        </w:tc>
      </w:tr>
      <w:tr w:rsidR="00E53B40" w:rsidRPr="00E53B40" w14:paraId="66E8C249" w14:textId="77777777" w:rsidTr="00DD67C6">
        <w:trPr>
          <w:trHeight w:val="61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46C81D12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Right Lateral Ventric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0610233E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4494.83 (57.2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3424C3FC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4568.49 (77.4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017F78D0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1.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124A6402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00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4AEB6D27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3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44C76100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52*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2FE1077B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22</w:t>
            </w:r>
          </w:p>
        </w:tc>
      </w:tr>
      <w:tr w:rsidR="00E53B40" w:rsidRPr="00E53B40" w14:paraId="05333795" w14:textId="77777777" w:rsidTr="00DD67C6">
        <w:trPr>
          <w:trHeight w:val="61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0A726B1A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Right Cerebellum- White Matte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62836C3B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13393.34 (164.8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66DBFE94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13438.23 (152.3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20C26A3B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5D721394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3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7C65ECCE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0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6D3A8515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79106658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12</w:t>
            </w:r>
          </w:p>
        </w:tc>
      </w:tr>
      <w:tr w:rsidR="00E53B40" w:rsidRPr="00E53B40" w14:paraId="02C06C20" w14:textId="77777777" w:rsidTr="00DD67C6">
        <w:trPr>
          <w:trHeight w:val="61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18E7FB1D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Right Cerebellum- Cortex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169952EA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51502.25 (216.1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130EAA83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51020.53 (250.6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34B00C5A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2.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60D6AB57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2.06e-07</w:t>
            </w:r>
            <w:r w:rsidRPr="00E53B40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26780FDC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72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670529EF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58*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4C26ACCF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63***</w:t>
            </w:r>
          </w:p>
        </w:tc>
      </w:tr>
      <w:tr w:rsidR="00E53B40" w:rsidRPr="00E53B40" w14:paraId="30AB445F" w14:textId="77777777" w:rsidTr="00DD67C6">
        <w:trPr>
          <w:trHeight w:val="61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2B00C2D2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Right Thalamu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573EB8CC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8856.40 (70.0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1C445808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8800.67 (80.4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04F1F04B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 xml:space="preserve"> -0.7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509C285D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0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11C55DB1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5BA803F9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4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57AD5BE5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23</w:t>
            </w:r>
          </w:p>
        </w:tc>
      </w:tr>
      <w:tr w:rsidR="00E53B40" w:rsidRPr="00E53B40" w14:paraId="3D086401" w14:textId="77777777" w:rsidTr="00DD67C6">
        <w:trPr>
          <w:trHeight w:val="61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356AC4BB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Right Caudat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5C0A1A11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3905.44 (24.0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0A96D9BE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3890.93 (26.2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582C0026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5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2B0E9F80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0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6B09C857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71579F73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498CE3B5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22</w:t>
            </w:r>
          </w:p>
        </w:tc>
      </w:tr>
      <w:tr w:rsidR="00E53B40" w:rsidRPr="00E53B40" w14:paraId="16615F07" w14:textId="77777777" w:rsidTr="00DD67C6">
        <w:trPr>
          <w:trHeight w:val="61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05F15E9F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Right Putame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17C7AE97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6081.02 (35.8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62818C81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6059.94 (39.2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1EF80CCD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5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2D0FE971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0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567B6D24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5816D6CB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4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7F3B05FB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05</w:t>
            </w:r>
          </w:p>
        </w:tc>
      </w:tr>
      <w:tr w:rsidR="00E53B40" w:rsidRPr="00E53B40" w14:paraId="02741128" w14:textId="77777777" w:rsidTr="00DD67C6">
        <w:trPr>
          <w:trHeight w:val="61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3087584D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Right Pallidum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535343C2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2197.16 (31.5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3C5B55C0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2208.39 (29.9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16F56C49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3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6047F593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2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43A4E610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281ACF9A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279B0DFB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18</w:t>
            </w:r>
          </w:p>
        </w:tc>
      </w:tr>
      <w:tr w:rsidR="00E53B40" w:rsidRPr="00E53B40" w14:paraId="2C44B328" w14:textId="77777777" w:rsidTr="00DD67C6">
        <w:trPr>
          <w:trHeight w:val="61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39C2DD22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lastRenderedPageBreak/>
              <w:t>Right Hippocampu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03AA44A3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4406.86 (26.9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3617DF2E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4362.16 (27.0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4CD9C9DE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1.6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5A22218A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8.49e-06</w:t>
            </w:r>
            <w:r w:rsidRPr="00E53B40">
              <w:rPr>
                <w:rFonts w:ascii="Arial" w:hAnsi="Arial" w:cs="Arial"/>
                <w:vertAlign w:val="superscript"/>
              </w:rPr>
              <w:t xml:space="preserve">§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6A6D8771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55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06F1F1DD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61**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0AD86FC6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44*</w:t>
            </w:r>
          </w:p>
        </w:tc>
      </w:tr>
      <w:tr w:rsidR="00E53B40" w:rsidRPr="00E53B40" w14:paraId="269255C9" w14:textId="77777777" w:rsidTr="00DD67C6">
        <w:trPr>
          <w:trHeight w:val="61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6299D028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Right Amygdal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41D38B70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1821.96 (26.0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6B9919A8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1810.32 (22.8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6B7A374B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4AA81C6D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1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2E5755E5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6786F2ED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3F226BE7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20</w:t>
            </w:r>
          </w:p>
        </w:tc>
      </w:tr>
      <w:tr w:rsidR="00E53B40" w:rsidRPr="00E53B40" w14:paraId="12C27F3A" w14:textId="77777777" w:rsidTr="00DD67C6">
        <w:trPr>
          <w:trHeight w:val="61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56F1C3D4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Right Ventral Diencephal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13F2849E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4447.59 (34.7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59D66AC1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4450.11 (28.3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11CA4149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173758D3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8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41575F2F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4FEB6152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14015910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02</w:t>
            </w:r>
          </w:p>
        </w:tc>
      </w:tr>
      <w:tr w:rsidR="00E53B40" w:rsidRPr="00E53B40" w14:paraId="5F42A240" w14:textId="77777777" w:rsidTr="00DD67C6">
        <w:trPr>
          <w:trHeight w:val="61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4A978154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Corpus Callosum- Posterio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31494244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1299.56 (13.0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628000DE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1292.95 (17.4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63AE4081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2EED785F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1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672F9061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26C2B819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171D6F47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45*</w:t>
            </w:r>
          </w:p>
        </w:tc>
      </w:tr>
      <w:tr w:rsidR="00E53B40" w:rsidRPr="00E53B40" w14:paraId="16B9882E" w14:textId="77777777" w:rsidTr="00DD67C6">
        <w:trPr>
          <w:trHeight w:val="61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1A575894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Corpus Callosum- Mid Posterio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23EDEBC0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756.93</w:t>
            </w:r>
          </w:p>
          <w:p w14:paraId="7979F140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 xml:space="preserve"> (9.4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56290F8C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746.71</w:t>
            </w:r>
          </w:p>
          <w:p w14:paraId="00464BE6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(8.4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23DA6875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1.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0CE6294D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0011</w:t>
            </w:r>
            <w:r w:rsidRPr="00E53B4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74CB13D6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2DC4E0AB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4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74EBD78F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36</w:t>
            </w:r>
          </w:p>
        </w:tc>
      </w:tr>
      <w:tr w:rsidR="00E53B40" w:rsidRPr="00E53B40" w14:paraId="732B6BDF" w14:textId="77777777" w:rsidTr="00DD67C6">
        <w:trPr>
          <w:trHeight w:val="61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66AA10AB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Corpus Callosum- Centra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254E66A9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 xml:space="preserve">789.01 </w:t>
            </w:r>
          </w:p>
          <w:p w14:paraId="4BC52282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(23.9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64C9A925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783.97</w:t>
            </w:r>
          </w:p>
          <w:p w14:paraId="276ADB11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(26.6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4962E0DC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71592EE9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5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05699C6E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3FA2DE22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6630A4B4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004</w:t>
            </w:r>
          </w:p>
        </w:tc>
      </w:tr>
      <w:tr w:rsidR="00E53B40" w:rsidRPr="00E53B40" w14:paraId="5BEC0B70" w14:textId="77777777" w:rsidTr="00DD67C6">
        <w:trPr>
          <w:trHeight w:val="61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63D64C16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Corpus Callosum- Mid Anterio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2F31CE6C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630.53</w:t>
            </w:r>
          </w:p>
          <w:p w14:paraId="24C8C453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 xml:space="preserve"> (5.4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45207BBE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629.68</w:t>
            </w:r>
          </w:p>
          <w:p w14:paraId="0A380ED4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(7.9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239D9696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6FA6BB7A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7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6A731FFE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0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5D9F4A09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3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42E8114A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06</w:t>
            </w:r>
          </w:p>
        </w:tc>
      </w:tr>
      <w:tr w:rsidR="00E53B40" w:rsidRPr="00E53B40" w14:paraId="4A251270" w14:textId="77777777" w:rsidTr="00DD67C6">
        <w:trPr>
          <w:trHeight w:val="611"/>
        </w:trPr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097FB370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Corpus Callosum- Anterio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03138ACF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1208.03 (12.86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1FC0E6BE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1209.94 (14.53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4660BBB3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1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144" w:type="dxa"/>
              <w:right w:w="80" w:type="dxa"/>
            </w:tcMar>
            <w:vAlign w:val="center"/>
            <w:hideMark/>
          </w:tcPr>
          <w:p w14:paraId="080DA71C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0.6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0ED091ED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0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727ADFC6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2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6EE7B559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>-0.14</w:t>
            </w:r>
          </w:p>
        </w:tc>
      </w:tr>
      <w:tr w:rsidR="00E53B40" w:rsidRPr="00E53B40" w14:paraId="2335D561" w14:textId="77777777" w:rsidTr="00E53B40">
        <w:trPr>
          <w:trHeight w:val="776"/>
        </w:trPr>
        <w:tc>
          <w:tcPr>
            <w:tcW w:w="12585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B413D50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 xml:space="preserve">T-tests Bonferroni-corrected at: † </w:t>
            </w:r>
            <w:r w:rsidRPr="00E53B40">
              <w:rPr>
                <w:rFonts w:ascii="Arial" w:hAnsi="Arial" w:cs="Arial"/>
                <w:i/>
                <w:iCs/>
              </w:rPr>
              <w:t>p</w:t>
            </w:r>
            <w:r w:rsidRPr="00E53B40">
              <w:rPr>
                <w:rFonts w:ascii="Arial" w:hAnsi="Arial" w:cs="Arial"/>
              </w:rPr>
              <w:t xml:space="preserve"> &lt; 0.001785714, ‡ </w:t>
            </w:r>
            <w:r w:rsidRPr="00E53B40">
              <w:rPr>
                <w:rFonts w:ascii="Arial" w:hAnsi="Arial" w:cs="Arial"/>
                <w:i/>
                <w:iCs/>
              </w:rPr>
              <w:t>p</w:t>
            </w:r>
            <w:r w:rsidRPr="00E53B40">
              <w:rPr>
                <w:rFonts w:ascii="Arial" w:hAnsi="Arial" w:cs="Arial"/>
              </w:rPr>
              <w:t xml:space="preserve"> &lt; 0.0003571429, § </w:t>
            </w:r>
            <w:r w:rsidRPr="00E53B40">
              <w:rPr>
                <w:rFonts w:ascii="Arial" w:hAnsi="Arial" w:cs="Arial"/>
                <w:i/>
                <w:iCs/>
              </w:rPr>
              <w:t xml:space="preserve">p </w:t>
            </w:r>
            <w:r w:rsidRPr="00E53B40">
              <w:rPr>
                <w:rFonts w:ascii="Arial" w:hAnsi="Arial" w:cs="Arial"/>
              </w:rPr>
              <w:t>&lt; 3.571429e-05</w:t>
            </w:r>
          </w:p>
          <w:p w14:paraId="60D9EBBE" w14:textId="77777777" w:rsidR="00E53B40" w:rsidRPr="00E53B40" w:rsidRDefault="00E53B40" w:rsidP="00E53B40">
            <w:pPr>
              <w:spacing w:after="0" w:line="240" w:lineRule="auto"/>
              <w:rPr>
                <w:rFonts w:ascii="Arial" w:hAnsi="Arial" w:cs="Arial"/>
              </w:rPr>
            </w:pPr>
            <w:r w:rsidRPr="00E53B40">
              <w:rPr>
                <w:rFonts w:ascii="Arial" w:hAnsi="Arial" w:cs="Arial"/>
              </w:rPr>
              <w:t xml:space="preserve">Correlations FDR-corrected at </w:t>
            </w:r>
            <w:r w:rsidRPr="00E53B40">
              <w:rPr>
                <w:rFonts w:ascii="Arial" w:hAnsi="Arial" w:cs="Arial"/>
                <w:i/>
                <w:iCs/>
              </w:rPr>
              <w:t>q</w:t>
            </w:r>
            <w:r w:rsidRPr="00E53B40">
              <w:rPr>
                <w:rFonts w:ascii="Arial" w:hAnsi="Arial" w:cs="Arial"/>
              </w:rPr>
              <w:t xml:space="preserve"> &lt; .05: *</w:t>
            </w:r>
            <w:r w:rsidRPr="00E53B40">
              <w:rPr>
                <w:rFonts w:ascii="Arial" w:hAnsi="Arial" w:cs="Arial"/>
                <w:i/>
                <w:iCs/>
              </w:rPr>
              <w:t xml:space="preserve">p </w:t>
            </w:r>
            <w:r w:rsidRPr="00E53B40">
              <w:rPr>
                <w:rFonts w:ascii="Arial" w:hAnsi="Arial" w:cs="Arial"/>
              </w:rPr>
              <w:t>&lt; .05, **</w:t>
            </w:r>
            <w:r w:rsidRPr="00E53B40">
              <w:rPr>
                <w:rFonts w:ascii="Arial" w:hAnsi="Arial" w:cs="Arial"/>
                <w:i/>
                <w:iCs/>
              </w:rPr>
              <w:t>p</w:t>
            </w:r>
            <w:r w:rsidRPr="00E53B40">
              <w:rPr>
                <w:rFonts w:ascii="Arial" w:hAnsi="Arial" w:cs="Arial"/>
              </w:rPr>
              <w:t xml:space="preserve"> &lt; .01, ***</w:t>
            </w:r>
            <w:r w:rsidRPr="00E53B40">
              <w:rPr>
                <w:rFonts w:ascii="Arial" w:hAnsi="Arial" w:cs="Arial"/>
                <w:i/>
                <w:iCs/>
              </w:rPr>
              <w:t>p</w:t>
            </w:r>
            <w:r w:rsidRPr="00E53B40">
              <w:rPr>
                <w:rFonts w:ascii="Arial" w:hAnsi="Arial" w:cs="Arial"/>
              </w:rPr>
              <w:t xml:space="preserve"> &lt; .001, Testosterone: pg/mL, Estradiol: pg/mL, Cortisol: ug/dL</w:t>
            </w:r>
          </w:p>
        </w:tc>
      </w:tr>
    </w:tbl>
    <w:p w14:paraId="721633A7" w14:textId="77777777" w:rsidR="00B86AC0" w:rsidRDefault="00B86AC0"/>
    <w:sectPr w:rsidR="00B86AC0" w:rsidSect="00E53B40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defaultTabStop w:val="720"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B40"/>
    <w:rsid w:val="002D3438"/>
    <w:rsid w:val="0032797A"/>
    <w:rsid w:val="006A5CDD"/>
    <w:rsid w:val="00B35265"/>
    <w:rsid w:val="00B86AC0"/>
    <w:rsid w:val="00DD67C6"/>
    <w:rsid w:val="00E53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AA2FA0"/>
  <w15:chartTrackingRefBased/>
  <w15:docId w15:val="{C4258B95-1A14-3340-B695-47300E6A9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3B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3B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3B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3B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B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B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B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B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B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B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3B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3B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3B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B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B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B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B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B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3B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3B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B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3B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3B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3B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3B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3B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B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B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3B40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53B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71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5</Words>
  <Characters>2371</Characters>
  <Application>Microsoft Office Word</Application>
  <DocSecurity>0</DocSecurity>
  <Lines>19</Lines>
  <Paragraphs>5</Paragraphs>
  <ScaleCrop>false</ScaleCrop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 Murata</dc:creator>
  <cp:keywords/>
  <dc:description/>
  <cp:lastModifiedBy>Elle Murata</cp:lastModifiedBy>
  <cp:revision>3</cp:revision>
  <dcterms:created xsi:type="dcterms:W3CDTF">2024-07-08T17:33:00Z</dcterms:created>
  <dcterms:modified xsi:type="dcterms:W3CDTF">2024-08-07T04:10:00Z</dcterms:modified>
</cp:coreProperties>
</file>